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54760" w14:textId="77777777" w:rsidR="00012265" w:rsidRPr="008B7088" w:rsidRDefault="00012265" w:rsidP="00012265">
      <w:pPr>
        <w:rPr>
          <w:rFonts w:ascii="Times New Roman" w:hAnsi="Times New Roman"/>
          <w:sz w:val="24"/>
          <w:szCs w:val="24"/>
        </w:rPr>
      </w:pPr>
      <w:r w:rsidRPr="008B7088">
        <w:rPr>
          <w:rFonts w:ascii="Times New Roman" w:hAnsi="Times New Roman"/>
          <w:b/>
          <w:sz w:val="24"/>
          <w:szCs w:val="24"/>
        </w:rPr>
        <w:t>Supplemental Figure 1:</w:t>
      </w:r>
      <w:r w:rsidRPr="008B7088">
        <w:rPr>
          <w:rFonts w:ascii="Times New Roman" w:hAnsi="Times New Roman"/>
          <w:sz w:val="24"/>
          <w:szCs w:val="24"/>
        </w:rPr>
        <w:t xml:space="preserve"> A) Experimental design. Each procedure was delayed by a day for half the cohorts that went through a social reorganization at 70 minutes to ensure the same start time for all social reorganizations. GD = Group House Day B) Mice are housed in a 4 per cage system (cage lids not shown).</w:t>
      </w:r>
    </w:p>
    <w:p w14:paraId="274011AE" w14:textId="77777777" w:rsidR="00012265" w:rsidRPr="0085482B" w:rsidRDefault="00012265" w:rsidP="00012265">
      <w:pPr>
        <w:rPr>
          <w:rFonts w:ascii="Times New Roman" w:hAnsi="Times New Roman"/>
        </w:rPr>
      </w:pPr>
    </w:p>
    <w:p w14:paraId="3BF72E0F" w14:textId="5FF317F3" w:rsidR="004433F9" w:rsidRDefault="00012265" w:rsidP="00012265">
      <w:r>
        <w:rPr>
          <w:rFonts w:ascii="Times New Roman" w:hAnsi="Times New Roman"/>
          <w:noProof/>
        </w:rPr>
        <w:drawing>
          <wp:inline distT="0" distB="0" distL="0" distR="0" wp14:anchorId="0BEABA05" wp14:editId="46EF0524">
            <wp:extent cx="6762496" cy="3803904"/>
            <wp:effectExtent l="0" t="0" r="635" b="6350"/>
            <wp:docPr id="781072871" name="Picture 1" descr="A cage with food i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1072871" name="Picture 1" descr="A cage with food in i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71403" cy="38089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433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265"/>
    <w:rsid w:val="00012265"/>
    <w:rsid w:val="00020760"/>
    <w:rsid w:val="004433F9"/>
    <w:rsid w:val="008B7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8EBDA"/>
  <w15:chartTrackingRefBased/>
  <w15:docId w15:val="{437D4B94-9E25-4B37-90F4-6DE0F77E8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265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ley, James P</dc:creator>
  <cp:keywords/>
  <dc:description/>
  <cp:lastModifiedBy>Curley, James P</cp:lastModifiedBy>
  <cp:revision>2</cp:revision>
  <dcterms:created xsi:type="dcterms:W3CDTF">2025-01-03T21:29:00Z</dcterms:created>
  <dcterms:modified xsi:type="dcterms:W3CDTF">2025-01-03T21:54:00Z</dcterms:modified>
</cp:coreProperties>
</file>